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4E0F23" w14:paraId="68AEE2C0" w14:textId="77777777" w:rsidTr="003F5786">
        <w:tc>
          <w:tcPr>
            <w:tcW w:w="2605" w:type="dxa"/>
          </w:tcPr>
          <w:p w14:paraId="06385578" w14:textId="77777777"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Concept</w:t>
            </w:r>
          </w:p>
        </w:tc>
        <w:tc>
          <w:tcPr>
            <w:tcW w:w="6745" w:type="dxa"/>
          </w:tcPr>
          <w:p w14:paraId="3A339A2F" w14:textId="77777777"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Definition</w:t>
            </w:r>
          </w:p>
        </w:tc>
      </w:tr>
      <w:tr w:rsidR="00126D08" w14:paraId="1D75BE36" w14:textId="77777777" w:rsidTr="003F5786">
        <w:tc>
          <w:tcPr>
            <w:tcW w:w="2605" w:type="dxa"/>
          </w:tcPr>
          <w:p w14:paraId="183DCC40" w14:textId="77777777" w:rsidR="00126D08" w:rsidRPr="00126D08" w:rsidRDefault="00126D08" w:rsidP="000276C8">
            <w:pPr>
              <w:rPr>
                <w:b/>
                <w:bCs/>
              </w:rPr>
            </w:pPr>
            <w:r>
              <w:rPr>
                <w:b/>
                <w:bCs/>
              </w:rPr>
              <w:t>Study Characteristics</w:t>
            </w:r>
          </w:p>
        </w:tc>
        <w:tc>
          <w:tcPr>
            <w:tcW w:w="6745" w:type="dxa"/>
          </w:tcPr>
          <w:p w14:paraId="15D16754" w14:textId="77777777" w:rsidR="00126D08" w:rsidRDefault="00126D08" w:rsidP="000276C8"/>
        </w:tc>
      </w:tr>
      <w:tr w:rsidR="004E0F23" w14:paraId="09E4BD81" w14:textId="77777777" w:rsidTr="009339EE">
        <w:tc>
          <w:tcPr>
            <w:tcW w:w="2605" w:type="dxa"/>
            <w:tcMar>
              <w:left w:w="187" w:type="dxa"/>
            </w:tcMar>
          </w:tcPr>
          <w:p w14:paraId="490ED60A" w14:textId="77777777" w:rsidR="004E0F23" w:rsidRDefault="00973B0C" w:rsidP="000276C8">
            <w:r>
              <w:t>Author</w:t>
            </w:r>
          </w:p>
        </w:tc>
        <w:tc>
          <w:tcPr>
            <w:tcW w:w="6745" w:type="dxa"/>
          </w:tcPr>
          <w:p w14:paraId="59360EDB" w14:textId="77777777" w:rsidR="004E0F23" w:rsidRDefault="00973B0C" w:rsidP="000276C8">
            <w:r w:rsidRPr="00973B0C">
              <w:t>The first author of the study</w:t>
            </w:r>
            <w:r w:rsidR="00892289">
              <w:t>.</w:t>
            </w:r>
          </w:p>
        </w:tc>
      </w:tr>
      <w:tr w:rsidR="004E0F23" w14:paraId="424E680C" w14:textId="77777777" w:rsidTr="009339EE">
        <w:tc>
          <w:tcPr>
            <w:tcW w:w="2605" w:type="dxa"/>
            <w:tcMar>
              <w:left w:w="187" w:type="dxa"/>
            </w:tcMar>
          </w:tcPr>
          <w:p w14:paraId="2746BE74" w14:textId="773627D9" w:rsidR="004E0F23" w:rsidRDefault="004E0F23" w:rsidP="000276C8">
            <w:r>
              <w:t xml:space="preserve">Year of </w:t>
            </w:r>
            <w:r w:rsidR="00E72651">
              <w:t>p</w:t>
            </w:r>
            <w:r>
              <w:t>ublication</w:t>
            </w:r>
          </w:p>
        </w:tc>
        <w:tc>
          <w:tcPr>
            <w:tcW w:w="6745" w:type="dxa"/>
          </w:tcPr>
          <w:p w14:paraId="600531A5" w14:textId="77777777" w:rsidR="004E0F23" w:rsidRDefault="00973B0C" w:rsidP="000276C8">
            <w:r w:rsidRPr="00973B0C">
              <w:t>The year in which the study was published</w:t>
            </w:r>
            <w:r w:rsidR="00892289">
              <w:t>.</w:t>
            </w:r>
          </w:p>
        </w:tc>
      </w:tr>
      <w:tr w:rsidR="004E0F23" w14:paraId="4213C32D" w14:textId="77777777" w:rsidTr="009339EE">
        <w:tc>
          <w:tcPr>
            <w:tcW w:w="2605" w:type="dxa"/>
            <w:tcMar>
              <w:left w:w="187" w:type="dxa"/>
            </w:tcMar>
          </w:tcPr>
          <w:p w14:paraId="54FA7DC8" w14:textId="77777777" w:rsidR="004E0F23" w:rsidRDefault="004E0F23" w:rsidP="000276C8">
            <w:r>
              <w:t>Country of publication</w:t>
            </w:r>
          </w:p>
        </w:tc>
        <w:tc>
          <w:tcPr>
            <w:tcW w:w="6745" w:type="dxa"/>
          </w:tcPr>
          <w:p w14:paraId="28B8514D" w14:textId="77777777" w:rsidR="004E0F23" w:rsidRDefault="00973B0C" w:rsidP="00973B0C">
            <w:r w:rsidRPr="00973B0C">
              <w:t>The country where the study was published</w:t>
            </w:r>
            <w:r w:rsidR="00892289">
              <w:t>.</w:t>
            </w:r>
          </w:p>
        </w:tc>
      </w:tr>
      <w:tr w:rsidR="00E72651" w14:paraId="7B90B814" w14:textId="77777777" w:rsidTr="009339EE">
        <w:tc>
          <w:tcPr>
            <w:tcW w:w="2605" w:type="dxa"/>
            <w:tcMar>
              <w:left w:w="187" w:type="dxa"/>
            </w:tcMar>
          </w:tcPr>
          <w:p w14:paraId="70EE2C3A" w14:textId="6FF220B6" w:rsidR="00E72651" w:rsidRDefault="00E72651" w:rsidP="000276C8">
            <w:r>
              <w:t>Type of publication</w:t>
            </w:r>
          </w:p>
        </w:tc>
        <w:tc>
          <w:tcPr>
            <w:tcW w:w="6745" w:type="dxa"/>
          </w:tcPr>
          <w:p w14:paraId="7C239179" w14:textId="77BBD46B" w:rsidR="00E72651" w:rsidRPr="00973B0C" w:rsidRDefault="00E72651" w:rsidP="00973B0C">
            <w:r>
              <w:t>The venue where the study was published: peer-reviewed journal articles, book chapters, dissertations, or conference proceedings</w:t>
            </w:r>
          </w:p>
        </w:tc>
      </w:tr>
      <w:tr w:rsidR="003323CA" w14:paraId="53DC837F" w14:textId="77777777" w:rsidTr="003F5786">
        <w:tc>
          <w:tcPr>
            <w:tcW w:w="2605" w:type="dxa"/>
          </w:tcPr>
          <w:p w14:paraId="48185D59" w14:textId="474F935B" w:rsidR="003323CA" w:rsidRPr="00126D08" w:rsidRDefault="002D5E7E" w:rsidP="003323CA">
            <w:pPr>
              <w:rPr>
                <w:b/>
                <w:bCs/>
              </w:rPr>
            </w:pPr>
            <w:r>
              <w:rPr>
                <w:b/>
                <w:bCs/>
              </w:rPr>
              <w:t>Serious game</w:t>
            </w:r>
            <w:r w:rsidR="003323CA"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14:paraId="69C208E7" w14:textId="77777777" w:rsidR="003323CA" w:rsidRDefault="003323CA" w:rsidP="003323CA"/>
        </w:tc>
      </w:tr>
      <w:tr w:rsidR="003323CA" w14:paraId="4E621B1C" w14:textId="77777777" w:rsidTr="009339EE">
        <w:tc>
          <w:tcPr>
            <w:tcW w:w="2605" w:type="dxa"/>
            <w:tcMar>
              <w:left w:w="202" w:type="dxa"/>
            </w:tcMar>
          </w:tcPr>
          <w:p w14:paraId="4DAD8976" w14:textId="77777777" w:rsidR="003323CA" w:rsidRDefault="007C46D5" w:rsidP="003323CA">
            <w:r>
              <w:t>Name of the serious game</w:t>
            </w:r>
          </w:p>
        </w:tc>
        <w:tc>
          <w:tcPr>
            <w:tcW w:w="6745" w:type="dxa"/>
          </w:tcPr>
          <w:p w14:paraId="157F440B" w14:textId="3CA5E38F" w:rsidR="003323CA" w:rsidRDefault="007C46D5" w:rsidP="00990022">
            <w:r>
              <w:t xml:space="preserve">The name given for the serious game (e.g., </w:t>
            </w:r>
            <w:r w:rsidRPr="007C46D5">
              <w:t>SPARX</w:t>
            </w:r>
            <w:r>
              <w:t>, Tetris, etc..)</w:t>
            </w:r>
            <w:r w:rsidR="00E72651">
              <w:t>.</w:t>
            </w:r>
          </w:p>
        </w:tc>
      </w:tr>
      <w:tr w:rsidR="00D441B5" w14:paraId="57FE91BB" w14:textId="77777777" w:rsidTr="009339EE">
        <w:tc>
          <w:tcPr>
            <w:tcW w:w="2605" w:type="dxa"/>
            <w:tcMar>
              <w:left w:w="202" w:type="dxa"/>
            </w:tcMar>
          </w:tcPr>
          <w:p w14:paraId="113E55E1" w14:textId="4140F725" w:rsidR="00D441B5" w:rsidRDefault="00D441B5" w:rsidP="003323CA">
            <w:r w:rsidRPr="00D441B5">
              <w:t>Targeted health condition</w:t>
            </w:r>
          </w:p>
        </w:tc>
        <w:tc>
          <w:tcPr>
            <w:tcW w:w="6745" w:type="dxa"/>
          </w:tcPr>
          <w:p w14:paraId="1F7148B2" w14:textId="3EA4D9E1" w:rsidR="00D441B5" w:rsidRDefault="00D441B5" w:rsidP="00990022">
            <w:r>
              <w:t>What is the health condition/disease that the AI</w:t>
            </w:r>
            <w:r w:rsidR="00CD7C72">
              <w:t>-</w:t>
            </w:r>
            <w:r>
              <w:t>based serious game targeted</w:t>
            </w:r>
            <w:r w:rsidRPr="00D441B5">
              <w:t xml:space="preserve"> (depression, anxiety, dyslexia, </w:t>
            </w:r>
            <w:r>
              <w:t xml:space="preserve">diabetes, autism, ADHD, </w:t>
            </w:r>
            <w:r w:rsidRPr="00D441B5">
              <w:t>etc..)</w:t>
            </w:r>
            <w:r>
              <w:t>?</w:t>
            </w:r>
          </w:p>
        </w:tc>
      </w:tr>
      <w:tr w:rsidR="003323CA" w14:paraId="179A0BDF" w14:textId="77777777" w:rsidTr="009339EE">
        <w:tc>
          <w:tcPr>
            <w:tcW w:w="2605" w:type="dxa"/>
            <w:tcMar>
              <w:left w:w="202" w:type="dxa"/>
            </w:tcMar>
          </w:tcPr>
          <w:p w14:paraId="24B6D518" w14:textId="77777777" w:rsidR="003323CA" w:rsidRDefault="007C46D5" w:rsidP="003323CA">
            <w:r w:rsidRPr="007C46D5">
              <w:t>Therapeutic modality</w:t>
            </w:r>
          </w:p>
        </w:tc>
        <w:tc>
          <w:tcPr>
            <w:tcW w:w="6745" w:type="dxa"/>
          </w:tcPr>
          <w:p w14:paraId="1519BDFB" w14:textId="7CFC8CFB" w:rsidR="003323CA" w:rsidRDefault="007C46D5" w:rsidP="007C46D5">
            <w:r>
              <w:t xml:space="preserve">What is the therapy that the serious game </w:t>
            </w:r>
            <w:r w:rsidR="00D441B5">
              <w:t>provides?</w:t>
            </w:r>
          </w:p>
        </w:tc>
      </w:tr>
      <w:tr w:rsidR="00EE4593" w14:paraId="35B43E3E" w14:textId="77777777" w:rsidTr="009339EE">
        <w:tc>
          <w:tcPr>
            <w:tcW w:w="2605" w:type="dxa"/>
            <w:tcMar>
              <w:left w:w="202" w:type="dxa"/>
            </w:tcMar>
          </w:tcPr>
          <w:p w14:paraId="1EC91DA0" w14:textId="7625924C" w:rsidR="00EE4593" w:rsidRPr="007C46D5" w:rsidRDefault="00EE4593" w:rsidP="003323CA">
            <w:r>
              <w:t xml:space="preserve">Interface </w:t>
            </w:r>
          </w:p>
        </w:tc>
        <w:tc>
          <w:tcPr>
            <w:tcW w:w="6745" w:type="dxa"/>
          </w:tcPr>
          <w:p w14:paraId="24824C42" w14:textId="2EE0D152" w:rsidR="00EE4593" w:rsidRDefault="00B55AD0" w:rsidP="00B55AD0">
            <w:r>
              <w:t>Is the virtual world inside the game three-dimensions (3D) (like the real world) or two-dimensions (2D) (a top-down scrolling and side</w:t>
            </w:r>
            <w:r w:rsidR="00CD7C72">
              <w:t>-</w:t>
            </w:r>
            <w:r>
              <w:t>scrolling for the perspective of a simpler world)</w:t>
            </w:r>
          </w:p>
        </w:tc>
      </w:tr>
      <w:tr w:rsidR="00307BB1" w14:paraId="608011C4" w14:textId="77777777" w:rsidTr="009339EE">
        <w:tc>
          <w:tcPr>
            <w:tcW w:w="2605" w:type="dxa"/>
            <w:tcMar>
              <w:left w:w="202" w:type="dxa"/>
            </w:tcMar>
          </w:tcPr>
          <w:p w14:paraId="25737A27" w14:textId="2F66F7C2" w:rsidR="00307BB1" w:rsidRDefault="00307BB1" w:rsidP="003323CA">
            <w:r>
              <w:t>Number of players</w:t>
            </w:r>
          </w:p>
        </w:tc>
        <w:tc>
          <w:tcPr>
            <w:tcW w:w="6745" w:type="dxa"/>
          </w:tcPr>
          <w:p w14:paraId="5A21DF4A" w14:textId="61C07668" w:rsidR="00307BB1" w:rsidRDefault="00CD7C72" w:rsidP="00B55AD0">
            <w:r>
              <w:t>How many</w:t>
            </w:r>
            <w:r w:rsidRPr="00CD7C72">
              <w:t xml:space="preserve"> players </w:t>
            </w:r>
            <w:r>
              <w:t xml:space="preserve">who </w:t>
            </w:r>
            <w:r w:rsidRPr="00CD7C72">
              <w:t xml:space="preserve">simultaneously </w:t>
            </w:r>
            <w:r>
              <w:t xml:space="preserve">playing </w:t>
            </w:r>
            <w:r w:rsidRPr="00CD7C72">
              <w:t>the game</w:t>
            </w:r>
            <w:r>
              <w:t xml:space="preserve"> (Single-player or multiplayer)?</w:t>
            </w:r>
          </w:p>
        </w:tc>
      </w:tr>
      <w:tr w:rsidR="00307BB1" w14:paraId="69374085" w14:textId="77777777" w:rsidTr="009339EE">
        <w:tc>
          <w:tcPr>
            <w:tcW w:w="2605" w:type="dxa"/>
            <w:tcMar>
              <w:left w:w="202" w:type="dxa"/>
            </w:tcMar>
          </w:tcPr>
          <w:p w14:paraId="58BC0431" w14:textId="0CD6DB95" w:rsidR="00307BB1" w:rsidRDefault="00307BB1" w:rsidP="003323CA">
            <w:r w:rsidRPr="00307BB1">
              <w:t>Connectivity</w:t>
            </w:r>
          </w:p>
        </w:tc>
        <w:tc>
          <w:tcPr>
            <w:tcW w:w="6745" w:type="dxa"/>
          </w:tcPr>
          <w:p w14:paraId="3FF9B23A" w14:textId="2F8B5C76" w:rsidR="00307BB1" w:rsidRDefault="00CD7C72" w:rsidP="00B55AD0">
            <w:r>
              <w:t>Does the game require an internet connection to be played (online or offline)?</w:t>
            </w:r>
          </w:p>
        </w:tc>
      </w:tr>
      <w:tr w:rsidR="00307BB1" w14:paraId="11489CFF" w14:textId="77777777" w:rsidTr="009339EE">
        <w:tc>
          <w:tcPr>
            <w:tcW w:w="2605" w:type="dxa"/>
            <w:tcMar>
              <w:left w:w="202" w:type="dxa"/>
            </w:tcMar>
          </w:tcPr>
          <w:p w14:paraId="6A1844D4" w14:textId="5B869AB6" w:rsidR="00307BB1" w:rsidRPr="00307BB1" w:rsidRDefault="00307BB1" w:rsidP="003323CA">
            <w:r w:rsidRPr="007C46D5">
              <w:t xml:space="preserve">Serious game </w:t>
            </w:r>
            <w:r>
              <w:t>genre</w:t>
            </w:r>
          </w:p>
        </w:tc>
        <w:tc>
          <w:tcPr>
            <w:tcW w:w="6745" w:type="dxa"/>
          </w:tcPr>
          <w:p w14:paraId="40156ECE" w14:textId="1066DBD5" w:rsidR="00307BB1" w:rsidRDefault="00CD7C72" w:rsidP="00B55AD0">
            <w:r>
              <w:t xml:space="preserve">What is the type of gameplay (e.g., </w:t>
            </w:r>
            <w:r w:rsidRPr="00CD7C72">
              <w:t>Simulation, action, Puzzle, Adventure, Strategy, Quiz, Sport, Platformer</w:t>
            </w:r>
            <w:r>
              <w:t xml:space="preserve"> )?</w:t>
            </w:r>
          </w:p>
        </w:tc>
      </w:tr>
      <w:tr w:rsidR="003323CA" w14:paraId="4A3ADF06" w14:textId="77777777" w:rsidTr="009339EE">
        <w:tc>
          <w:tcPr>
            <w:tcW w:w="2605" w:type="dxa"/>
            <w:tcMar>
              <w:left w:w="202" w:type="dxa"/>
            </w:tcMar>
          </w:tcPr>
          <w:p w14:paraId="0BC61AA5" w14:textId="42CBF9DA" w:rsidR="003323CA" w:rsidRDefault="00307BB1" w:rsidP="003323CA">
            <w:r w:rsidRPr="007C46D5">
              <w:t>Serious game type</w:t>
            </w:r>
          </w:p>
        </w:tc>
        <w:tc>
          <w:tcPr>
            <w:tcW w:w="6745" w:type="dxa"/>
          </w:tcPr>
          <w:p w14:paraId="49F8DAFF" w14:textId="754199F6" w:rsidR="007C46D5" w:rsidRDefault="007C46D5" w:rsidP="007C46D5">
            <w:r>
              <w:t xml:space="preserve">What is the type of serious </w:t>
            </w:r>
            <w:r w:rsidR="00D441B5">
              <w:t>games?</w:t>
            </w:r>
          </w:p>
          <w:p w14:paraId="6AF6452C" w14:textId="77777777" w:rsidR="007C46D5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>
              <w:t>Designed s</w:t>
            </w:r>
            <w:r w:rsidRPr="007C46D5">
              <w:t>erious games</w:t>
            </w:r>
            <w:r>
              <w:t>:</w:t>
            </w:r>
            <w:r w:rsidRPr="007C46D5">
              <w:t xml:space="preserve"> games that are designed with a “serious” purpose from the beginning. </w:t>
            </w:r>
          </w:p>
          <w:p w14:paraId="04C88F57" w14:textId="0EBEBB2C" w:rsidR="007C46D5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>
              <w:t xml:space="preserve">Purpose-shifted serious games: </w:t>
            </w:r>
            <w:r w:rsidRPr="007C46D5">
              <w:t>games that were not designed as serious game</w:t>
            </w:r>
            <w:r w:rsidR="00E72651">
              <w:t>s</w:t>
            </w:r>
            <w:r w:rsidRPr="007C46D5">
              <w:t xml:space="preserve"> but are being used for a serious purpose. </w:t>
            </w:r>
          </w:p>
          <w:p w14:paraId="1D2FB4E1" w14:textId="77777777" w:rsidR="003323CA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 w:rsidRPr="007C46D5">
              <w:t>Modified serious games</w:t>
            </w:r>
            <w:r>
              <w:t>:</w:t>
            </w:r>
            <w:r w:rsidRPr="007C46D5">
              <w:t xml:space="preserve"> games </w:t>
            </w:r>
            <w:r>
              <w:t xml:space="preserve">that </w:t>
            </w:r>
            <w:r w:rsidRPr="007C46D5">
              <w:t>are similar to purpose-shifted ones, but while purpose-shifted games are left intact, modified ones can differ from the original in te</w:t>
            </w:r>
            <w:r>
              <w:t>rms of gameplay and characters.</w:t>
            </w:r>
          </w:p>
        </w:tc>
      </w:tr>
      <w:tr w:rsidR="00307BB1" w14:paraId="75AE51D9" w14:textId="77777777" w:rsidTr="009339EE">
        <w:tc>
          <w:tcPr>
            <w:tcW w:w="2605" w:type="dxa"/>
            <w:tcMar>
              <w:left w:w="202" w:type="dxa"/>
            </w:tcMar>
          </w:tcPr>
          <w:p w14:paraId="3A681DD4" w14:textId="5D91BDB8" w:rsidR="00307BB1" w:rsidRPr="007C46D5" w:rsidRDefault="00307BB1" w:rsidP="003323CA">
            <w:r w:rsidRPr="00307BB1">
              <w:t>Game Engine</w:t>
            </w:r>
          </w:p>
        </w:tc>
        <w:tc>
          <w:tcPr>
            <w:tcW w:w="6745" w:type="dxa"/>
          </w:tcPr>
          <w:p w14:paraId="474D25C2" w14:textId="783C0203" w:rsidR="00307BB1" w:rsidRDefault="00CD7C72" w:rsidP="00CD7C72">
            <w:r>
              <w:t>What is the platform that was used to create and develop the serious game?</w:t>
            </w:r>
          </w:p>
        </w:tc>
      </w:tr>
      <w:tr w:rsidR="000B1A57" w14:paraId="4A6DD9B1" w14:textId="77777777" w:rsidTr="009339EE">
        <w:tc>
          <w:tcPr>
            <w:tcW w:w="2605" w:type="dxa"/>
            <w:tcMar>
              <w:left w:w="202" w:type="dxa"/>
            </w:tcMar>
          </w:tcPr>
          <w:p w14:paraId="038DE55C" w14:textId="26C2AF95" w:rsidR="000B1A57" w:rsidRDefault="000B1A57" w:rsidP="002B7D9C">
            <w:r w:rsidRPr="000B1A57">
              <w:t>Platform</w:t>
            </w:r>
          </w:p>
        </w:tc>
        <w:tc>
          <w:tcPr>
            <w:tcW w:w="6745" w:type="dxa"/>
          </w:tcPr>
          <w:p w14:paraId="75A4B2D7" w14:textId="53F5DDEE" w:rsidR="000B1A57" w:rsidRDefault="000B1A57" w:rsidP="000B1A57">
            <w:r w:rsidRPr="001E498B">
              <w:t xml:space="preserve">The platform </w:t>
            </w:r>
            <w:r w:rsidR="00E72651">
              <w:t xml:space="preserve">in which the serious game is implemented </w:t>
            </w:r>
            <w:r w:rsidR="00E72651" w:rsidRPr="000B1A57">
              <w:t>(</w:t>
            </w:r>
            <w:r w:rsidR="00E72651">
              <w:t xml:space="preserve">e.g., </w:t>
            </w:r>
            <w:r w:rsidR="00E72651" w:rsidRPr="000B1A57">
              <w:t>mobile, tablet, PC, Console, wearable devices, etc..)</w:t>
            </w:r>
            <w:r w:rsidR="00E72651">
              <w:t>.</w:t>
            </w:r>
          </w:p>
        </w:tc>
      </w:tr>
      <w:tr w:rsidR="00307BB1" w14:paraId="188C2883" w14:textId="77777777" w:rsidTr="009339EE">
        <w:tc>
          <w:tcPr>
            <w:tcW w:w="2605" w:type="dxa"/>
            <w:tcMar>
              <w:left w:w="202" w:type="dxa"/>
            </w:tcMar>
          </w:tcPr>
          <w:p w14:paraId="18A64708" w14:textId="1D8027EB" w:rsidR="00307BB1" w:rsidRPr="000B1A57" w:rsidRDefault="00307BB1" w:rsidP="002B7D9C">
            <w:r w:rsidRPr="00307BB1">
              <w:t>Other connected devices</w:t>
            </w:r>
          </w:p>
        </w:tc>
        <w:tc>
          <w:tcPr>
            <w:tcW w:w="6745" w:type="dxa"/>
          </w:tcPr>
          <w:p w14:paraId="3DFFC743" w14:textId="5443C7F1" w:rsidR="00307BB1" w:rsidRPr="001E498B" w:rsidRDefault="00CD7C72" w:rsidP="000B1A57">
            <w:r>
              <w:t>What are the other technologies that were connected to the serious games?</w:t>
            </w:r>
          </w:p>
        </w:tc>
      </w:tr>
      <w:tr w:rsidR="003323CA" w14:paraId="31E45350" w14:textId="77777777" w:rsidTr="008A5200">
        <w:tc>
          <w:tcPr>
            <w:tcW w:w="2605" w:type="dxa"/>
            <w:tcMar>
              <w:left w:w="173" w:type="dxa"/>
            </w:tcMar>
          </w:tcPr>
          <w:p w14:paraId="7EEF18A7" w14:textId="48ABB6A3" w:rsidR="003323CA" w:rsidRPr="00BA3F78" w:rsidRDefault="002D5E7E" w:rsidP="003323CA">
            <w:pPr>
              <w:ind w:left="-150"/>
            </w:pPr>
            <w:r>
              <w:rPr>
                <w:b/>
                <w:bCs/>
              </w:rPr>
              <w:t>AI</w:t>
            </w:r>
            <w:r w:rsidR="003323CA" w:rsidRPr="00BA3F78">
              <w:t xml:space="preserve"> </w:t>
            </w:r>
            <w:r w:rsidR="003323CA" w:rsidRPr="00BA3F78">
              <w:rPr>
                <w:b/>
                <w:bCs/>
              </w:rPr>
              <w:t>Characteristics</w:t>
            </w:r>
          </w:p>
        </w:tc>
        <w:tc>
          <w:tcPr>
            <w:tcW w:w="6745" w:type="dxa"/>
          </w:tcPr>
          <w:p w14:paraId="3591B548" w14:textId="77777777" w:rsidR="003323CA" w:rsidRPr="007E4EB7" w:rsidRDefault="003323CA" w:rsidP="003323CA">
            <w:pPr>
              <w:rPr>
                <w:highlight w:val="yellow"/>
              </w:rPr>
            </w:pPr>
          </w:p>
        </w:tc>
      </w:tr>
      <w:tr w:rsidR="003323CA" w14:paraId="665D7CBA" w14:textId="77777777" w:rsidTr="009339EE">
        <w:tc>
          <w:tcPr>
            <w:tcW w:w="2605" w:type="dxa"/>
            <w:tcMar>
              <w:left w:w="202" w:type="dxa"/>
            </w:tcMar>
          </w:tcPr>
          <w:p w14:paraId="1F5CFAD5" w14:textId="434B8F1D" w:rsidR="003323CA" w:rsidRPr="00BA3F78" w:rsidRDefault="002D5E7E" w:rsidP="003323CA">
            <w:r w:rsidRPr="002D5E7E">
              <w:t>AI algorithm used</w:t>
            </w:r>
          </w:p>
        </w:tc>
        <w:tc>
          <w:tcPr>
            <w:tcW w:w="6745" w:type="dxa"/>
          </w:tcPr>
          <w:p w14:paraId="4D0F7DE4" w14:textId="2496E250" w:rsidR="003323CA" w:rsidRPr="00BA3F78" w:rsidRDefault="002D5E7E" w:rsidP="00BA3F78">
            <w:r>
              <w:t>What are the AI algorithms/models (e.g.,</w:t>
            </w:r>
            <w:r w:rsidR="007A42E5">
              <w:t xml:space="preserve"> </w:t>
            </w:r>
            <w:r w:rsidR="00D60AE9" w:rsidRPr="007A42E5">
              <w:t>RF, SVM</w:t>
            </w:r>
            <w:r w:rsidR="00D60AE9">
              <w:t xml:space="preserve">, </w:t>
            </w:r>
            <w:r w:rsidR="007A42E5" w:rsidRPr="007A42E5">
              <w:t xml:space="preserve">ANN, </w:t>
            </w:r>
            <w:r w:rsidR="007A42E5">
              <w:t>CNN,</w:t>
            </w:r>
            <w:r w:rsidR="007A42E5" w:rsidRPr="007A42E5">
              <w:t xml:space="preserve"> RNN, DNN, k-NN,</w:t>
            </w:r>
            <w:r w:rsidR="007A42E5">
              <w:t xml:space="preserve"> </w:t>
            </w:r>
            <w:r w:rsidR="007A42E5" w:rsidRPr="007A42E5">
              <w:t>MLP, DBN, DBM, DPN BN, CRT, DT, LASSO, LR, MFA, MLR, MDL, NB, NN, NSC, RBFN</w:t>
            </w:r>
            <w:r>
              <w:t>) used in the serious game?</w:t>
            </w:r>
          </w:p>
        </w:tc>
      </w:tr>
      <w:tr w:rsidR="00513E63" w14:paraId="6375F6E1" w14:textId="77777777" w:rsidTr="009339EE">
        <w:tc>
          <w:tcPr>
            <w:tcW w:w="2605" w:type="dxa"/>
            <w:tcMar>
              <w:left w:w="202" w:type="dxa"/>
            </w:tcMar>
          </w:tcPr>
          <w:p w14:paraId="10E3BD8D" w14:textId="769AD4DB" w:rsidR="00513E63" w:rsidRDefault="00513E63" w:rsidP="00513E63">
            <w:r w:rsidRPr="00391F02">
              <w:t>Type of data</w:t>
            </w:r>
          </w:p>
        </w:tc>
        <w:tc>
          <w:tcPr>
            <w:tcW w:w="6745" w:type="dxa"/>
          </w:tcPr>
          <w:p w14:paraId="0BEB7862" w14:textId="13276435" w:rsidR="00513E63" w:rsidRDefault="00513E63" w:rsidP="00513E63">
            <w:r>
              <w:t xml:space="preserve">What is the type of data (e.g., </w:t>
            </w:r>
            <w:r w:rsidRPr="00513E63">
              <w:t xml:space="preserve">Neuroimaging, </w:t>
            </w:r>
            <w:r w:rsidR="00CD7C72">
              <w:t>b</w:t>
            </w:r>
            <w:r w:rsidRPr="00513E63">
              <w:t xml:space="preserve">iological, </w:t>
            </w:r>
            <w:r w:rsidR="00CD7C72">
              <w:t>r</w:t>
            </w:r>
            <w:r w:rsidRPr="00513E63">
              <w:t xml:space="preserve">adiology images, clinical data, laboratory data, epidemiological data, </w:t>
            </w:r>
            <w:r w:rsidR="00CD7C72">
              <w:t>and d</w:t>
            </w:r>
            <w:r w:rsidRPr="00513E63">
              <w:t>emographical data</w:t>
            </w:r>
            <w:r>
              <w:t>) that were used for developing the algorithm?</w:t>
            </w:r>
          </w:p>
        </w:tc>
      </w:tr>
      <w:tr w:rsidR="00CD7C72" w14:paraId="0A318744" w14:textId="77777777" w:rsidTr="009339EE">
        <w:tc>
          <w:tcPr>
            <w:tcW w:w="2605" w:type="dxa"/>
            <w:tcMar>
              <w:left w:w="202" w:type="dxa"/>
            </w:tcMar>
          </w:tcPr>
          <w:p w14:paraId="23FDE560" w14:textId="355A87AF" w:rsidR="00CD7C72" w:rsidRPr="00391F02" w:rsidRDefault="00CD7C72" w:rsidP="00513E63">
            <w:r>
              <w:t>Sample size</w:t>
            </w:r>
          </w:p>
        </w:tc>
        <w:tc>
          <w:tcPr>
            <w:tcW w:w="6745" w:type="dxa"/>
          </w:tcPr>
          <w:p w14:paraId="5E5551D7" w14:textId="66BB0CAE" w:rsidR="00CD7C72" w:rsidRDefault="00CD7C72" w:rsidP="00513E63">
            <w:r>
              <w:t>What is the number of participants from which the data was collected?</w:t>
            </w:r>
          </w:p>
        </w:tc>
      </w:tr>
      <w:tr w:rsidR="00513E63" w14:paraId="1C6D37A3" w14:textId="77777777" w:rsidTr="009339EE">
        <w:tc>
          <w:tcPr>
            <w:tcW w:w="2605" w:type="dxa"/>
            <w:tcMar>
              <w:left w:w="202" w:type="dxa"/>
            </w:tcMar>
          </w:tcPr>
          <w:p w14:paraId="3F8D072E" w14:textId="05150C64" w:rsidR="00513E63" w:rsidRPr="00811A09" w:rsidRDefault="00513E63" w:rsidP="00513E63">
            <w:r>
              <w:t>Dataset size</w:t>
            </w:r>
          </w:p>
        </w:tc>
        <w:tc>
          <w:tcPr>
            <w:tcW w:w="6745" w:type="dxa"/>
          </w:tcPr>
          <w:p w14:paraId="205949B4" w14:textId="0403437A" w:rsidR="00513E63" w:rsidRDefault="00513E63" w:rsidP="00513E63">
            <w:r>
              <w:t xml:space="preserve">What is the dataset size </w:t>
            </w:r>
            <w:r w:rsidR="00622738">
              <w:t>used for developing the algorithm?</w:t>
            </w:r>
          </w:p>
        </w:tc>
      </w:tr>
      <w:tr w:rsidR="00513E63" w14:paraId="3332C48D" w14:textId="77777777" w:rsidTr="003F5786">
        <w:tc>
          <w:tcPr>
            <w:tcW w:w="2605" w:type="dxa"/>
          </w:tcPr>
          <w:p w14:paraId="24FC395D" w14:textId="559B759E" w:rsidR="00513E63" w:rsidRPr="00622738" w:rsidRDefault="00622738" w:rsidP="00550CD2">
            <w:pPr>
              <w:ind w:left="135"/>
            </w:pPr>
            <w:r w:rsidRPr="00622738">
              <w:lastRenderedPageBreak/>
              <w:t xml:space="preserve">Type of validation </w:t>
            </w:r>
          </w:p>
        </w:tc>
        <w:tc>
          <w:tcPr>
            <w:tcW w:w="6745" w:type="dxa"/>
          </w:tcPr>
          <w:p w14:paraId="7B3173C2" w14:textId="00D989B5" w:rsidR="00513E63" w:rsidRPr="00BA3F78" w:rsidRDefault="00622738" w:rsidP="00513E63">
            <w:r>
              <w:t>What is the approach that was used to validate the developed algorithm (</w:t>
            </w:r>
            <w:r w:rsidRPr="00622738">
              <w:t>e.g.</w:t>
            </w:r>
            <w:r>
              <w:t>,</w:t>
            </w:r>
            <w:r w:rsidRPr="00622738">
              <w:t xml:space="preserve"> Training-test split, K-fold cross-validation, Nested Cross</w:t>
            </w:r>
            <w:r w:rsidR="00CD7C72">
              <w:t>-</w:t>
            </w:r>
            <w:r w:rsidRPr="00622738">
              <w:t>Validation, Leave One Out cross</w:t>
            </w:r>
            <w:r w:rsidR="00CD7C72">
              <w:t>-</w:t>
            </w:r>
            <w:r w:rsidRPr="00622738">
              <w:t>validation, Apparent validation, external validation</w:t>
            </w:r>
            <w:r>
              <w:t>)?</w:t>
            </w:r>
          </w:p>
        </w:tc>
      </w:tr>
      <w:tr w:rsidR="00513E63" w14:paraId="038A66FF" w14:textId="77777777" w:rsidTr="009339EE">
        <w:tc>
          <w:tcPr>
            <w:tcW w:w="2605" w:type="dxa"/>
            <w:tcMar>
              <w:left w:w="202" w:type="dxa"/>
            </w:tcMar>
          </w:tcPr>
          <w:p w14:paraId="3DAB1E6E" w14:textId="0B04E3CB" w:rsidR="00513E63" w:rsidRPr="00BA3F78" w:rsidRDefault="00622738" w:rsidP="00513E63">
            <w:pPr>
              <w:rPr>
                <w:lang w:bidi="ar-QA"/>
              </w:rPr>
            </w:pPr>
            <w:r w:rsidRPr="00622738">
              <w:rPr>
                <w:lang w:bidi="ar-QA"/>
              </w:rPr>
              <w:t xml:space="preserve">Performance measures used </w:t>
            </w:r>
          </w:p>
        </w:tc>
        <w:tc>
          <w:tcPr>
            <w:tcW w:w="6745" w:type="dxa"/>
          </w:tcPr>
          <w:p w14:paraId="754C19E5" w14:textId="1536A42E" w:rsidR="00513E63" w:rsidRPr="00BA3F78" w:rsidRDefault="00622738" w:rsidP="00513E63">
            <w:r>
              <w:t xml:space="preserve">What are the measures used to assess the performance of the algorithm </w:t>
            </w:r>
            <w:r w:rsidRPr="00622738">
              <w:rPr>
                <w:lang w:bidi="ar-QA"/>
              </w:rPr>
              <w:t>(accuracy, sensitivity</w:t>
            </w:r>
            <w:r>
              <w:rPr>
                <w:lang w:bidi="ar-QA"/>
              </w:rPr>
              <w:t xml:space="preserve"> (recall)</w:t>
            </w:r>
            <w:r w:rsidRPr="00622738">
              <w:rPr>
                <w:lang w:bidi="ar-QA"/>
              </w:rPr>
              <w:t xml:space="preserve">, specificity, </w:t>
            </w:r>
            <w:r>
              <w:rPr>
                <w:lang w:bidi="ar-QA"/>
              </w:rPr>
              <w:t xml:space="preserve">precision, </w:t>
            </w:r>
            <w:r w:rsidRPr="00622738">
              <w:rPr>
                <w:lang w:bidi="ar-QA"/>
              </w:rPr>
              <w:t>AUC, etc...)</w:t>
            </w:r>
            <w:r>
              <w:t>?</w:t>
            </w:r>
          </w:p>
        </w:tc>
      </w:tr>
    </w:tbl>
    <w:p w14:paraId="0D4D0787" w14:textId="77777777" w:rsidR="00D52054" w:rsidRDefault="00D52054" w:rsidP="000276C8"/>
    <w:p w14:paraId="5F2682BC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head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A9DE3" w14:textId="77777777" w:rsidR="00253250" w:rsidRDefault="00253250" w:rsidP="000276C8">
      <w:pPr>
        <w:spacing w:after="0" w:line="240" w:lineRule="auto"/>
      </w:pPr>
      <w:r>
        <w:separator/>
      </w:r>
    </w:p>
  </w:endnote>
  <w:endnote w:type="continuationSeparator" w:id="0">
    <w:p w14:paraId="3B2614C9" w14:textId="77777777" w:rsidR="00253250" w:rsidRDefault="00253250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9D1A1" w14:textId="77777777" w:rsidR="00253250" w:rsidRDefault="00253250" w:rsidP="000276C8">
      <w:pPr>
        <w:spacing w:after="0" w:line="240" w:lineRule="auto"/>
      </w:pPr>
      <w:r>
        <w:separator/>
      </w:r>
    </w:p>
  </w:footnote>
  <w:footnote w:type="continuationSeparator" w:id="0">
    <w:p w14:paraId="7EE3D4BC" w14:textId="77777777" w:rsidR="00253250" w:rsidRDefault="00253250" w:rsidP="00027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92A2C" w14:textId="2C186771" w:rsidR="00C80D6B" w:rsidRPr="00C80D6B" w:rsidRDefault="001E63C6" w:rsidP="00C80D6B">
    <w:pPr>
      <w:pStyle w:val="Header"/>
      <w:rPr>
        <w:b/>
        <w:bCs/>
        <w:sz w:val="32"/>
        <w:szCs w:val="32"/>
      </w:rPr>
    </w:pPr>
    <w:r w:rsidRPr="001E63C6">
      <w:rPr>
        <w:b/>
        <w:bCs/>
        <w:sz w:val="32"/>
        <w:szCs w:val="32"/>
      </w:rPr>
      <w:t xml:space="preserve">Multimedia </w:t>
    </w:r>
    <w:r w:rsidR="00C80D6B" w:rsidRPr="00C80D6B">
      <w:rPr>
        <w:b/>
        <w:bCs/>
        <w:sz w:val="32"/>
        <w:szCs w:val="32"/>
      </w:rPr>
      <w:t>Appendix 3 Data extraction for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166A4"/>
    <w:multiLevelType w:val="hybridMultilevel"/>
    <w:tmpl w:val="1BD0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867F3"/>
    <w:multiLevelType w:val="hybridMultilevel"/>
    <w:tmpl w:val="B4744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47147"/>
    <w:multiLevelType w:val="hybridMultilevel"/>
    <w:tmpl w:val="57525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8440655">
    <w:abstractNumId w:val="0"/>
  </w:num>
  <w:num w:numId="2" w16cid:durableId="928348736">
    <w:abstractNumId w:val="2"/>
  </w:num>
  <w:num w:numId="3" w16cid:durableId="1729063898">
    <w:abstractNumId w:val="1"/>
  </w:num>
  <w:num w:numId="4" w16cid:durableId="305939328">
    <w:abstractNumId w:val="4"/>
  </w:num>
  <w:num w:numId="5" w16cid:durableId="179754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NK8FAGfa824tAAAA"/>
  </w:docVars>
  <w:rsids>
    <w:rsidRoot w:val="00010817"/>
    <w:rsid w:val="000059D4"/>
    <w:rsid w:val="00010817"/>
    <w:rsid w:val="0001592E"/>
    <w:rsid w:val="000276C8"/>
    <w:rsid w:val="00046EA1"/>
    <w:rsid w:val="00082D00"/>
    <w:rsid w:val="0009490C"/>
    <w:rsid w:val="000B1A57"/>
    <w:rsid w:val="00126D08"/>
    <w:rsid w:val="00181CD8"/>
    <w:rsid w:val="001E498B"/>
    <w:rsid w:val="001E63C6"/>
    <w:rsid w:val="001F03F8"/>
    <w:rsid w:val="00202F4C"/>
    <w:rsid w:val="00206906"/>
    <w:rsid w:val="00225690"/>
    <w:rsid w:val="00236896"/>
    <w:rsid w:val="00253250"/>
    <w:rsid w:val="002B7D9C"/>
    <w:rsid w:val="002D5E7E"/>
    <w:rsid w:val="00307BB1"/>
    <w:rsid w:val="003323CA"/>
    <w:rsid w:val="00392166"/>
    <w:rsid w:val="003C37FA"/>
    <w:rsid w:val="003F5786"/>
    <w:rsid w:val="003F64A2"/>
    <w:rsid w:val="004335A7"/>
    <w:rsid w:val="00446D78"/>
    <w:rsid w:val="004D3275"/>
    <w:rsid w:val="004D660E"/>
    <w:rsid w:val="004E0F23"/>
    <w:rsid w:val="004E17A5"/>
    <w:rsid w:val="00513E63"/>
    <w:rsid w:val="00537F0D"/>
    <w:rsid w:val="00550CD2"/>
    <w:rsid w:val="00565E72"/>
    <w:rsid w:val="00574422"/>
    <w:rsid w:val="00583DB1"/>
    <w:rsid w:val="005A09AA"/>
    <w:rsid w:val="005B2301"/>
    <w:rsid w:val="005E570C"/>
    <w:rsid w:val="00612890"/>
    <w:rsid w:val="00620E55"/>
    <w:rsid w:val="00622738"/>
    <w:rsid w:val="00633BC5"/>
    <w:rsid w:val="00694476"/>
    <w:rsid w:val="006A41E1"/>
    <w:rsid w:val="006B3CF1"/>
    <w:rsid w:val="006C0922"/>
    <w:rsid w:val="007447FE"/>
    <w:rsid w:val="00786049"/>
    <w:rsid w:val="007A42E5"/>
    <w:rsid w:val="007C46D5"/>
    <w:rsid w:val="007E4EB7"/>
    <w:rsid w:val="00806022"/>
    <w:rsid w:val="00811A09"/>
    <w:rsid w:val="00892289"/>
    <w:rsid w:val="008A19E1"/>
    <w:rsid w:val="008A5200"/>
    <w:rsid w:val="008B3255"/>
    <w:rsid w:val="008C1151"/>
    <w:rsid w:val="008D0B32"/>
    <w:rsid w:val="00902313"/>
    <w:rsid w:val="0091060C"/>
    <w:rsid w:val="009339EE"/>
    <w:rsid w:val="00973B0C"/>
    <w:rsid w:val="00984FB8"/>
    <w:rsid w:val="00990022"/>
    <w:rsid w:val="009B386C"/>
    <w:rsid w:val="009C7A40"/>
    <w:rsid w:val="009D4EA2"/>
    <w:rsid w:val="00A03FD6"/>
    <w:rsid w:val="00A714EC"/>
    <w:rsid w:val="00AC0FEC"/>
    <w:rsid w:val="00AE1E5E"/>
    <w:rsid w:val="00B127AF"/>
    <w:rsid w:val="00B5586F"/>
    <w:rsid w:val="00B55AD0"/>
    <w:rsid w:val="00B805F9"/>
    <w:rsid w:val="00BA3F78"/>
    <w:rsid w:val="00BD2F20"/>
    <w:rsid w:val="00BF6B22"/>
    <w:rsid w:val="00C80D6B"/>
    <w:rsid w:val="00C84927"/>
    <w:rsid w:val="00CD7C72"/>
    <w:rsid w:val="00D441B5"/>
    <w:rsid w:val="00D52054"/>
    <w:rsid w:val="00D56A05"/>
    <w:rsid w:val="00D60AE9"/>
    <w:rsid w:val="00D9477D"/>
    <w:rsid w:val="00DD3F74"/>
    <w:rsid w:val="00E16FA0"/>
    <w:rsid w:val="00E72651"/>
    <w:rsid w:val="00E761D1"/>
    <w:rsid w:val="00E76705"/>
    <w:rsid w:val="00EC4978"/>
    <w:rsid w:val="00EE197F"/>
    <w:rsid w:val="00EE4593"/>
    <w:rsid w:val="00F0060F"/>
    <w:rsid w:val="00F014FD"/>
    <w:rsid w:val="00F0271B"/>
    <w:rsid w:val="00F21E79"/>
    <w:rsid w:val="00FA0A97"/>
    <w:rsid w:val="00FD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8948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Alaa Ali Abd-Alrazaq</cp:lastModifiedBy>
  <cp:revision>4</cp:revision>
  <cp:lastPrinted>2019-06-07T16:03:00Z</cp:lastPrinted>
  <dcterms:created xsi:type="dcterms:W3CDTF">2022-04-17T08:21:00Z</dcterms:created>
  <dcterms:modified xsi:type="dcterms:W3CDTF">2022-11-22T09:53:00Z</dcterms:modified>
</cp:coreProperties>
</file>